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2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980"/>
        <w:gridCol w:w="1530"/>
      </w:tblGrid>
      <w:tr w:rsidR="009B6B7D" w:rsidRPr="00EA390D" w14:paraId="679344B8" w14:textId="77777777" w:rsidTr="009B6B7D">
        <w:trPr>
          <w:trHeight w:val="288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44206" w14:textId="77777777" w:rsidR="009B6B7D" w:rsidRPr="00EA390D" w:rsidRDefault="009B6B7D" w:rsidP="009B6B7D">
            <w: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5D78B" w14:textId="77777777" w:rsidR="009B6B7D" w:rsidRPr="00EA390D" w:rsidRDefault="009B6B7D" w:rsidP="009B6B7D">
            <w:pPr>
              <w:jc w:val="right"/>
            </w:pPr>
            <w:r w:rsidRPr="00EA390D">
              <w:t>PC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3AB088" w14:textId="77777777" w:rsidR="009B6B7D" w:rsidRPr="00EA390D" w:rsidRDefault="009B6B7D" w:rsidP="009B6B7D">
            <w:pPr>
              <w:jc w:val="right"/>
            </w:pPr>
            <w:r w:rsidRPr="00EA390D">
              <w:t>PC2</w:t>
            </w:r>
          </w:p>
        </w:tc>
      </w:tr>
      <w:tr w:rsidR="009B6B7D" w:rsidRPr="00EA390D" w14:paraId="43D78709" w14:textId="77777777" w:rsidTr="009B6B7D">
        <w:trPr>
          <w:trHeight w:val="288"/>
        </w:trPr>
        <w:tc>
          <w:tcPr>
            <w:tcW w:w="5395" w:type="dxa"/>
            <w:gridSpan w:val="3"/>
            <w:tcBorders>
              <w:top w:val="single" w:sz="4" w:space="0" w:color="auto"/>
            </w:tcBorders>
            <w:noWrap/>
          </w:tcPr>
          <w:p w14:paraId="17C035AA" w14:textId="77777777" w:rsidR="009B6B7D" w:rsidRPr="009B6B7D" w:rsidRDefault="009B6B7D" w:rsidP="009B6B7D">
            <w:pPr>
              <w:pStyle w:val="ListParagraph"/>
              <w:numPr>
                <w:ilvl w:val="0"/>
                <w:numId w:val="2"/>
              </w:numPr>
              <w:rPr>
                <w:i/>
                <w:iCs/>
              </w:rPr>
            </w:pPr>
            <w:r w:rsidRPr="009B6B7D">
              <w:rPr>
                <w:i/>
                <w:iCs/>
              </w:rPr>
              <w:t>Ground Cover PCA</w:t>
            </w:r>
          </w:p>
        </w:tc>
      </w:tr>
      <w:tr w:rsidR="009B6B7D" w:rsidRPr="00EA390D" w14:paraId="4805E8D2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3E643AAA" w14:textId="77777777" w:rsidR="009B6B7D" w:rsidRPr="00EA390D" w:rsidRDefault="009B6B7D" w:rsidP="009B6B7D">
            <w:r>
              <w:t>bare ground</w:t>
            </w:r>
          </w:p>
        </w:tc>
        <w:tc>
          <w:tcPr>
            <w:tcW w:w="1980" w:type="dxa"/>
            <w:noWrap/>
            <w:hideMark/>
          </w:tcPr>
          <w:p w14:paraId="262B4FCB" w14:textId="77777777" w:rsidR="009B6B7D" w:rsidRPr="00EA390D" w:rsidRDefault="009B6B7D" w:rsidP="009B6B7D">
            <w:pPr>
              <w:jc w:val="right"/>
            </w:pPr>
            <w:r w:rsidRPr="00EA390D">
              <w:t>0.6</w:t>
            </w:r>
            <w:r>
              <w:t>6</w:t>
            </w:r>
          </w:p>
        </w:tc>
        <w:tc>
          <w:tcPr>
            <w:tcW w:w="1530" w:type="dxa"/>
            <w:noWrap/>
            <w:hideMark/>
          </w:tcPr>
          <w:p w14:paraId="66A0F5E3" w14:textId="77777777" w:rsidR="009B6B7D" w:rsidRPr="00EA390D" w:rsidRDefault="009B6B7D" w:rsidP="009B6B7D">
            <w:pPr>
              <w:jc w:val="right"/>
            </w:pPr>
            <w:r w:rsidRPr="00EA390D">
              <w:t>0.18</w:t>
            </w:r>
          </w:p>
        </w:tc>
      </w:tr>
      <w:tr w:rsidR="009B6B7D" w:rsidRPr="00EA390D" w14:paraId="7482D73D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25C19496" w14:textId="77777777" w:rsidR="009B6B7D" w:rsidRPr="00EA390D" w:rsidRDefault="009B6B7D" w:rsidP="009B6B7D">
            <w:r>
              <w:t>leaf l</w:t>
            </w:r>
            <w:r w:rsidRPr="00EA390D">
              <w:t>itter</w:t>
            </w:r>
          </w:p>
        </w:tc>
        <w:tc>
          <w:tcPr>
            <w:tcW w:w="1980" w:type="dxa"/>
            <w:noWrap/>
            <w:hideMark/>
          </w:tcPr>
          <w:p w14:paraId="0E6DFF3C" w14:textId="77777777" w:rsidR="009B6B7D" w:rsidRPr="00EA390D" w:rsidRDefault="009B6B7D" w:rsidP="009B6B7D">
            <w:pPr>
              <w:jc w:val="right"/>
            </w:pPr>
            <w:r w:rsidRPr="00EA390D">
              <w:t>0.67</w:t>
            </w:r>
          </w:p>
        </w:tc>
        <w:tc>
          <w:tcPr>
            <w:tcW w:w="1530" w:type="dxa"/>
            <w:noWrap/>
            <w:hideMark/>
          </w:tcPr>
          <w:p w14:paraId="2CE551E0" w14:textId="77777777" w:rsidR="009B6B7D" w:rsidRPr="00EA390D" w:rsidRDefault="009B6B7D" w:rsidP="009B6B7D">
            <w:pPr>
              <w:jc w:val="right"/>
            </w:pPr>
            <w:r w:rsidRPr="00EA390D">
              <w:t>-0.32</w:t>
            </w:r>
          </w:p>
        </w:tc>
      </w:tr>
      <w:tr w:rsidR="009B6B7D" w:rsidRPr="00EA390D" w14:paraId="46A06EB2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5A882955" w14:textId="77777777" w:rsidR="009B6B7D" w:rsidRPr="00EA390D" w:rsidRDefault="009B6B7D" w:rsidP="009B6B7D">
            <w:r>
              <w:t>g</w:t>
            </w:r>
            <w:r w:rsidRPr="00EA390D">
              <w:t>ra</w:t>
            </w:r>
            <w:r>
              <w:t>sses</w:t>
            </w:r>
          </w:p>
        </w:tc>
        <w:tc>
          <w:tcPr>
            <w:tcW w:w="1980" w:type="dxa"/>
            <w:noWrap/>
            <w:hideMark/>
          </w:tcPr>
          <w:p w14:paraId="34A68A8E" w14:textId="77777777" w:rsidR="009B6B7D" w:rsidRPr="00EA390D" w:rsidRDefault="009B6B7D" w:rsidP="009B6B7D">
            <w:pPr>
              <w:jc w:val="right"/>
            </w:pPr>
            <w:r w:rsidRPr="00EA390D">
              <w:t>-0.8</w:t>
            </w:r>
            <w:r>
              <w:t>2</w:t>
            </w:r>
          </w:p>
        </w:tc>
        <w:tc>
          <w:tcPr>
            <w:tcW w:w="1530" w:type="dxa"/>
            <w:noWrap/>
            <w:hideMark/>
          </w:tcPr>
          <w:p w14:paraId="741E39E8" w14:textId="77777777" w:rsidR="009B6B7D" w:rsidRPr="00EA390D" w:rsidRDefault="009B6B7D" w:rsidP="009B6B7D">
            <w:pPr>
              <w:jc w:val="right"/>
            </w:pPr>
            <w:r w:rsidRPr="00EA390D">
              <w:t>-0.05</w:t>
            </w:r>
          </w:p>
        </w:tc>
      </w:tr>
      <w:tr w:rsidR="009B6B7D" w:rsidRPr="00EA390D" w14:paraId="308B8C00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13C36E6B" w14:textId="77777777" w:rsidR="009B6B7D" w:rsidRPr="00EA390D" w:rsidRDefault="009B6B7D" w:rsidP="009B6B7D">
            <w:r>
              <w:t>f</w:t>
            </w:r>
            <w:r w:rsidRPr="00EA390D">
              <w:t>orbs</w:t>
            </w:r>
          </w:p>
        </w:tc>
        <w:tc>
          <w:tcPr>
            <w:tcW w:w="1980" w:type="dxa"/>
            <w:noWrap/>
            <w:hideMark/>
          </w:tcPr>
          <w:p w14:paraId="4B6FCAD9" w14:textId="77777777" w:rsidR="009B6B7D" w:rsidRPr="00EA390D" w:rsidRDefault="009B6B7D" w:rsidP="009B6B7D">
            <w:pPr>
              <w:jc w:val="right"/>
            </w:pPr>
            <w:r w:rsidRPr="00EA390D">
              <w:t>0.3</w:t>
            </w:r>
            <w:r>
              <w:t>6</w:t>
            </w:r>
          </w:p>
        </w:tc>
        <w:tc>
          <w:tcPr>
            <w:tcW w:w="1530" w:type="dxa"/>
            <w:noWrap/>
            <w:hideMark/>
          </w:tcPr>
          <w:p w14:paraId="1AC5C7B8" w14:textId="77777777" w:rsidR="009B6B7D" w:rsidRPr="00EA390D" w:rsidRDefault="009B6B7D" w:rsidP="009B6B7D">
            <w:pPr>
              <w:jc w:val="right"/>
            </w:pPr>
            <w:r w:rsidRPr="00EA390D">
              <w:t>-0.79</w:t>
            </w:r>
          </w:p>
        </w:tc>
      </w:tr>
      <w:tr w:rsidR="009B6B7D" w:rsidRPr="00EA390D" w14:paraId="1667F543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7486B1A4" w14:textId="77777777" w:rsidR="009B6B7D" w:rsidRPr="00EA390D" w:rsidRDefault="009B6B7D" w:rsidP="009B6B7D">
            <w:r>
              <w:t>d</w:t>
            </w:r>
            <w:r w:rsidRPr="00EA390D">
              <w:t>eadwood</w:t>
            </w:r>
          </w:p>
        </w:tc>
        <w:tc>
          <w:tcPr>
            <w:tcW w:w="1980" w:type="dxa"/>
            <w:noWrap/>
            <w:hideMark/>
          </w:tcPr>
          <w:p w14:paraId="6E59D204" w14:textId="77777777" w:rsidR="009B6B7D" w:rsidRPr="00EA390D" w:rsidRDefault="009B6B7D" w:rsidP="009B6B7D">
            <w:pPr>
              <w:jc w:val="right"/>
            </w:pPr>
            <w:r w:rsidRPr="00EA390D">
              <w:t>-0.1</w:t>
            </w:r>
            <w:r>
              <w:t>6</w:t>
            </w:r>
          </w:p>
        </w:tc>
        <w:tc>
          <w:tcPr>
            <w:tcW w:w="1530" w:type="dxa"/>
            <w:noWrap/>
            <w:hideMark/>
          </w:tcPr>
          <w:p w14:paraId="06DAE3F5" w14:textId="77777777" w:rsidR="009B6B7D" w:rsidRPr="00EA390D" w:rsidRDefault="009B6B7D" w:rsidP="009B6B7D">
            <w:pPr>
              <w:jc w:val="right"/>
            </w:pPr>
            <w:r w:rsidRPr="00EA390D">
              <w:t>0.4</w:t>
            </w:r>
            <w:r>
              <w:t>9</w:t>
            </w:r>
          </w:p>
        </w:tc>
      </w:tr>
      <w:tr w:rsidR="009B6B7D" w:rsidRPr="00EA390D" w14:paraId="0199FA89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2D38DB37" w14:textId="77777777" w:rsidR="009B6B7D" w:rsidRPr="00EA390D" w:rsidRDefault="009B6B7D" w:rsidP="009B6B7D">
            <w:r>
              <w:t>c</w:t>
            </w:r>
            <w:r w:rsidRPr="00EA390D">
              <w:t>ow</w:t>
            </w:r>
            <w:r>
              <w:t xml:space="preserve"> dung</w:t>
            </w:r>
          </w:p>
        </w:tc>
        <w:tc>
          <w:tcPr>
            <w:tcW w:w="1980" w:type="dxa"/>
            <w:noWrap/>
            <w:hideMark/>
          </w:tcPr>
          <w:p w14:paraId="793E9894" w14:textId="77777777" w:rsidR="009B6B7D" w:rsidRPr="00EA390D" w:rsidRDefault="009B6B7D" w:rsidP="009B6B7D">
            <w:pPr>
              <w:jc w:val="right"/>
            </w:pPr>
            <w:r w:rsidRPr="00EA390D">
              <w:t>0.7</w:t>
            </w:r>
            <w:r>
              <w:t>3</w:t>
            </w:r>
          </w:p>
        </w:tc>
        <w:tc>
          <w:tcPr>
            <w:tcW w:w="1530" w:type="dxa"/>
            <w:noWrap/>
            <w:hideMark/>
          </w:tcPr>
          <w:p w14:paraId="71707088" w14:textId="77777777" w:rsidR="009B6B7D" w:rsidRPr="00EA390D" w:rsidRDefault="009B6B7D" w:rsidP="009B6B7D">
            <w:pPr>
              <w:jc w:val="right"/>
            </w:pPr>
            <w:r w:rsidRPr="00EA390D">
              <w:t>0.5</w:t>
            </w:r>
            <w:r>
              <w:t>5</w:t>
            </w:r>
          </w:p>
        </w:tc>
      </w:tr>
      <w:tr w:rsidR="009B6B7D" w:rsidRPr="00EA390D" w14:paraId="1934E1CC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0B2D0741" w14:textId="77777777" w:rsidR="009B6B7D" w:rsidRPr="00EA390D" w:rsidRDefault="009B6B7D" w:rsidP="009B6B7D">
            <w:r>
              <w:t>m</w:t>
            </w:r>
            <w:r w:rsidRPr="00EA390D">
              <w:t>ota</w:t>
            </w:r>
            <w:r>
              <w:t>c</w:t>
            </w:r>
            <w:r w:rsidRPr="00EA390D">
              <w:t>ú</w:t>
            </w:r>
            <w:r>
              <w:t xml:space="preserve"> n</w:t>
            </w:r>
            <w:r w:rsidRPr="00EA390D">
              <w:t>uts</w:t>
            </w:r>
          </w:p>
        </w:tc>
        <w:tc>
          <w:tcPr>
            <w:tcW w:w="1980" w:type="dxa"/>
            <w:noWrap/>
            <w:hideMark/>
          </w:tcPr>
          <w:p w14:paraId="597C05E8" w14:textId="77777777" w:rsidR="009B6B7D" w:rsidRPr="00EA390D" w:rsidRDefault="009B6B7D" w:rsidP="009B6B7D">
            <w:pPr>
              <w:jc w:val="right"/>
            </w:pPr>
            <w:r w:rsidRPr="00EA390D">
              <w:t>-0.63</w:t>
            </w:r>
          </w:p>
        </w:tc>
        <w:tc>
          <w:tcPr>
            <w:tcW w:w="1530" w:type="dxa"/>
            <w:noWrap/>
            <w:hideMark/>
          </w:tcPr>
          <w:p w14:paraId="05FB6A97" w14:textId="77777777" w:rsidR="009B6B7D" w:rsidRPr="00EA390D" w:rsidRDefault="009B6B7D" w:rsidP="009B6B7D">
            <w:pPr>
              <w:jc w:val="right"/>
            </w:pPr>
            <w:r w:rsidRPr="00EA390D">
              <w:t>0.5</w:t>
            </w:r>
            <w:r>
              <w:t>2</w:t>
            </w:r>
          </w:p>
        </w:tc>
      </w:tr>
      <w:tr w:rsidR="009B6B7D" w:rsidRPr="00EA390D" w14:paraId="59F4348C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1CC718C4" w14:textId="77777777" w:rsidR="009B6B7D" w:rsidRPr="00EA390D" w:rsidRDefault="009B6B7D" w:rsidP="009B6B7D">
            <w:r>
              <w:t>f</w:t>
            </w:r>
            <w:r w:rsidRPr="00EA390D">
              <w:t>erns</w:t>
            </w:r>
          </w:p>
        </w:tc>
        <w:tc>
          <w:tcPr>
            <w:tcW w:w="1980" w:type="dxa"/>
            <w:noWrap/>
            <w:hideMark/>
          </w:tcPr>
          <w:p w14:paraId="1D0DDFE3" w14:textId="77777777" w:rsidR="009B6B7D" w:rsidRPr="00EA390D" w:rsidRDefault="009B6B7D" w:rsidP="009B6B7D">
            <w:pPr>
              <w:jc w:val="right"/>
            </w:pPr>
            <w:r w:rsidRPr="00EA390D">
              <w:t>0.0</w:t>
            </w:r>
            <w:r>
              <w:t>9</w:t>
            </w:r>
          </w:p>
        </w:tc>
        <w:tc>
          <w:tcPr>
            <w:tcW w:w="1530" w:type="dxa"/>
            <w:noWrap/>
            <w:hideMark/>
          </w:tcPr>
          <w:p w14:paraId="3852C249" w14:textId="77777777" w:rsidR="009B6B7D" w:rsidRPr="00EA390D" w:rsidRDefault="009B6B7D" w:rsidP="009B6B7D">
            <w:pPr>
              <w:jc w:val="right"/>
            </w:pPr>
            <w:r w:rsidRPr="00EA390D">
              <w:t>-0.82</w:t>
            </w:r>
          </w:p>
        </w:tc>
      </w:tr>
      <w:tr w:rsidR="009B6B7D" w:rsidRPr="00EA390D" w14:paraId="3B2F9EF3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0890CA63" w14:textId="77777777" w:rsidR="009B6B7D" w:rsidRPr="00EA390D" w:rsidRDefault="009B6B7D" w:rsidP="009B6B7D">
            <w:r>
              <w:t>t</w:t>
            </w:r>
            <w:r w:rsidRPr="00EA390D">
              <w:t>otal</w:t>
            </w:r>
            <w:r>
              <w:t xml:space="preserve"> plant c</w:t>
            </w:r>
            <w:r w:rsidRPr="00EA390D">
              <w:t>over</w:t>
            </w:r>
          </w:p>
        </w:tc>
        <w:tc>
          <w:tcPr>
            <w:tcW w:w="1980" w:type="dxa"/>
            <w:noWrap/>
            <w:hideMark/>
          </w:tcPr>
          <w:p w14:paraId="35B0DE2E" w14:textId="77777777" w:rsidR="009B6B7D" w:rsidRPr="00EA390D" w:rsidRDefault="009B6B7D" w:rsidP="009B6B7D">
            <w:pPr>
              <w:jc w:val="right"/>
            </w:pPr>
            <w:r w:rsidRPr="00EA390D">
              <w:t>-0.6</w:t>
            </w:r>
            <w:r>
              <w:t>9</w:t>
            </w:r>
          </w:p>
        </w:tc>
        <w:tc>
          <w:tcPr>
            <w:tcW w:w="1530" w:type="dxa"/>
            <w:noWrap/>
            <w:hideMark/>
          </w:tcPr>
          <w:p w14:paraId="5D48569D" w14:textId="77777777" w:rsidR="009B6B7D" w:rsidRPr="00EA390D" w:rsidRDefault="009B6B7D" w:rsidP="009B6B7D">
            <w:pPr>
              <w:jc w:val="right"/>
            </w:pPr>
            <w:r w:rsidRPr="00EA390D">
              <w:t>-0.60</w:t>
            </w:r>
          </w:p>
        </w:tc>
      </w:tr>
      <w:tr w:rsidR="009B6B7D" w:rsidRPr="00EA390D" w14:paraId="4DEA14A4" w14:textId="77777777" w:rsidTr="009B6B7D">
        <w:trPr>
          <w:trHeight w:val="288"/>
        </w:trPr>
        <w:tc>
          <w:tcPr>
            <w:tcW w:w="5395" w:type="dxa"/>
            <w:gridSpan w:val="3"/>
            <w:noWrap/>
            <w:hideMark/>
          </w:tcPr>
          <w:p w14:paraId="2CF1A8EB" w14:textId="1DCD0D33" w:rsidR="009B6B7D" w:rsidRPr="009B6B7D" w:rsidRDefault="009B6B7D" w:rsidP="009B6B7D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B6B7D">
              <w:rPr>
                <w:rFonts w:eastAsia="Times New Roman" w:cstheme="minorHAnsi"/>
                <w:i/>
                <w:iCs/>
              </w:rPr>
              <w:t xml:space="preserve">Shrub </w:t>
            </w:r>
            <w:r w:rsidR="00AF7104">
              <w:rPr>
                <w:rFonts w:eastAsia="Times New Roman" w:cstheme="minorHAnsi"/>
                <w:i/>
                <w:iCs/>
              </w:rPr>
              <w:t>L</w:t>
            </w:r>
            <w:r w:rsidRPr="009B6B7D">
              <w:rPr>
                <w:rFonts w:eastAsia="Times New Roman" w:cstheme="minorHAnsi"/>
                <w:i/>
                <w:iCs/>
              </w:rPr>
              <w:t>ayer PCA</w:t>
            </w:r>
          </w:p>
        </w:tc>
      </w:tr>
      <w:tr w:rsidR="009B6B7D" w:rsidRPr="00EA390D" w14:paraId="2A044C5A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2826A62E" w14:textId="77777777" w:rsidR="009B6B7D" w:rsidRPr="00EA390D" w:rsidRDefault="009B6B7D" w:rsidP="009B6B7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EA390D">
              <w:rPr>
                <w:rFonts w:ascii="Calibri" w:eastAsia="Times New Roman" w:hAnsi="Calibri" w:cs="Calibri"/>
                <w:color w:val="000000"/>
              </w:rPr>
              <w:t>otacú</w:t>
            </w:r>
          </w:p>
        </w:tc>
        <w:tc>
          <w:tcPr>
            <w:tcW w:w="1980" w:type="dxa"/>
            <w:noWrap/>
            <w:hideMark/>
          </w:tcPr>
          <w:p w14:paraId="6DC1FAF0" w14:textId="77777777" w:rsidR="009B6B7D" w:rsidRPr="00EA390D" w:rsidRDefault="009B6B7D" w:rsidP="009B6B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A390D">
              <w:rPr>
                <w:rFonts w:ascii="Calibri" w:eastAsia="Times New Roman" w:hAnsi="Calibri" w:cs="Calibri"/>
                <w:color w:val="000000"/>
              </w:rPr>
              <w:t>0.8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45C4CD49" w14:textId="77777777" w:rsidR="009B6B7D" w:rsidRPr="00EA390D" w:rsidRDefault="009B6B7D" w:rsidP="009B6B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A390D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</w:tr>
      <w:tr w:rsidR="009B6B7D" w:rsidRPr="00EA390D" w14:paraId="79CE5C16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01F1E294" w14:textId="77777777" w:rsidR="009B6B7D" w:rsidRPr="00EA390D" w:rsidRDefault="009B6B7D" w:rsidP="009B6B7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ther p</w:t>
            </w:r>
            <w:r w:rsidRPr="00EA390D">
              <w:rPr>
                <w:rFonts w:ascii="Calibri" w:eastAsia="Times New Roman" w:hAnsi="Calibri" w:cs="Calibri"/>
                <w:color w:val="000000"/>
              </w:rPr>
              <w:t>alm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980" w:type="dxa"/>
            <w:noWrap/>
            <w:hideMark/>
          </w:tcPr>
          <w:p w14:paraId="378DFEFD" w14:textId="77777777" w:rsidR="009B6B7D" w:rsidRPr="00EA390D" w:rsidRDefault="009B6B7D" w:rsidP="009B6B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A390D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530" w:type="dxa"/>
            <w:noWrap/>
            <w:hideMark/>
          </w:tcPr>
          <w:p w14:paraId="5D7C04BB" w14:textId="77777777" w:rsidR="009B6B7D" w:rsidRPr="00EA390D" w:rsidRDefault="009B6B7D" w:rsidP="009B6B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A390D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B6B7D" w:rsidRPr="00EA390D" w14:paraId="4F420924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7CAFB63E" w14:textId="77777777" w:rsidR="009B6B7D" w:rsidRPr="00EA390D" w:rsidRDefault="009B6B7D" w:rsidP="009B6B7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</w:t>
            </w:r>
            <w:r w:rsidRPr="00EA390D">
              <w:rPr>
                <w:rFonts w:ascii="Calibri" w:eastAsia="Times New Roman" w:hAnsi="Calibri" w:cs="Calibri"/>
                <w:color w:val="000000"/>
              </w:rPr>
              <w:t>roadleaf</w:t>
            </w:r>
          </w:p>
        </w:tc>
        <w:tc>
          <w:tcPr>
            <w:tcW w:w="1980" w:type="dxa"/>
            <w:noWrap/>
            <w:hideMark/>
          </w:tcPr>
          <w:p w14:paraId="7BEF6B45" w14:textId="77777777" w:rsidR="009B6B7D" w:rsidRPr="00EA390D" w:rsidRDefault="009B6B7D" w:rsidP="009B6B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A390D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530" w:type="dxa"/>
            <w:noWrap/>
            <w:hideMark/>
          </w:tcPr>
          <w:p w14:paraId="2AF334EC" w14:textId="77777777" w:rsidR="009B6B7D" w:rsidRPr="00EA390D" w:rsidRDefault="009B6B7D" w:rsidP="009B6B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A390D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</w:tr>
      <w:tr w:rsidR="009B6B7D" w:rsidRPr="00EA390D" w14:paraId="13B601F1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336587E4" w14:textId="77777777" w:rsidR="009B6B7D" w:rsidRPr="00EA390D" w:rsidRDefault="009B6B7D" w:rsidP="009B6B7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EA390D">
              <w:rPr>
                <w:rFonts w:ascii="Calibri" w:eastAsia="Times New Roman" w:hAnsi="Calibri" w:cs="Calibri"/>
                <w:color w:val="000000"/>
              </w:rPr>
              <w:t>hrub</w:t>
            </w:r>
          </w:p>
        </w:tc>
        <w:tc>
          <w:tcPr>
            <w:tcW w:w="1980" w:type="dxa"/>
            <w:noWrap/>
            <w:hideMark/>
          </w:tcPr>
          <w:p w14:paraId="591AF930" w14:textId="77777777" w:rsidR="009B6B7D" w:rsidRPr="00EA390D" w:rsidRDefault="009B6B7D" w:rsidP="009B6B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A390D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530" w:type="dxa"/>
            <w:noWrap/>
            <w:hideMark/>
          </w:tcPr>
          <w:p w14:paraId="7AD68B96" w14:textId="77777777" w:rsidR="009B6B7D" w:rsidRPr="00EA390D" w:rsidRDefault="009B6B7D" w:rsidP="009B6B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A390D">
              <w:rPr>
                <w:rFonts w:ascii="Calibri" w:eastAsia="Times New Roman" w:hAnsi="Calibri" w:cs="Calibri"/>
                <w:color w:val="000000"/>
              </w:rPr>
              <w:t>0.7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B6B7D" w:rsidRPr="00EA390D" w14:paraId="0B04A1D0" w14:textId="77777777" w:rsidTr="009B6B7D">
        <w:trPr>
          <w:trHeight w:val="288"/>
        </w:trPr>
        <w:tc>
          <w:tcPr>
            <w:tcW w:w="1885" w:type="dxa"/>
            <w:noWrap/>
            <w:hideMark/>
          </w:tcPr>
          <w:p w14:paraId="4875252F" w14:textId="77777777" w:rsidR="009B6B7D" w:rsidRPr="00EA390D" w:rsidRDefault="009B6B7D" w:rsidP="009B6B7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</w:t>
            </w:r>
            <w:r w:rsidRPr="00EA390D">
              <w:rPr>
                <w:rFonts w:ascii="Calibri" w:eastAsia="Times New Roman" w:hAnsi="Calibri" w:cs="Calibri"/>
                <w:color w:val="000000"/>
              </w:rPr>
              <w:t>ine</w:t>
            </w:r>
          </w:p>
        </w:tc>
        <w:tc>
          <w:tcPr>
            <w:tcW w:w="1980" w:type="dxa"/>
            <w:noWrap/>
            <w:hideMark/>
          </w:tcPr>
          <w:p w14:paraId="51206379" w14:textId="77777777" w:rsidR="009B6B7D" w:rsidRPr="00EA390D" w:rsidRDefault="009B6B7D" w:rsidP="009B6B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A390D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530" w:type="dxa"/>
            <w:noWrap/>
            <w:hideMark/>
          </w:tcPr>
          <w:p w14:paraId="62950C45" w14:textId="77777777" w:rsidR="009B6B7D" w:rsidRPr="00EA390D" w:rsidRDefault="009B6B7D" w:rsidP="009B6B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A390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9B6B7D" w:rsidRPr="00EA390D" w14:paraId="7E07680D" w14:textId="77777777" w:rsidTr="009B6B7D">
        <w:trPr>
          <w:trHeight w:val="288"/>
        </w:trPr>
        <w:tc>
          <w:tcPr>
            <w:tcW w:w="1885" w:type="dxa"/>
            <w:tcBorders>
              <w:bottom w:val="single" w:sz="4" w:space="0" w:color="auto"/>
            </w:tcBorders>
            <w:noWrap/>
            <w:hideMark/>
          </w:tcPr>
          <w:p w14:paraId="4BC06DDF" w14:textId="77777777" w:rsidR="009B6B7D" w:rsidRPr="00EA390D" w:rsidRDefault="009B6B7D" w:rsidP="009B6B7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 cov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3043DE87" w14:textId="77777777" w:rsidR="009B6B7D" w:rsidRPr="00EA390D" w:rsidRDefault="009B6B7D" w:rsidP="009B6B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A390D">
              <w:rPr>
                <w:rFonts w:ascii="Calibri" w:eastAsia="Times New Roman" w:hAnsi="Calibri" w:cs="Calibri"/>
                <w:color w:val="000000"/>
              </w:rPr>
              <w:t>0.9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36BCA4B4" w14:textId="77777777" w:rsidR="009B6B7D" w:rsidRPr="00EA390D" w:rsidRDefault="009B6B7D" w:rsidP="009B6B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A390D"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</w:tr>
    </w:tbl>
    <w:p w14:paraId="01A6C8CF" w14:textId="02146FA9" w:rsidR="005B6596" w:rsidRDefault="00AD1023">
      <w:r>
        <w:rPr>
          <w:b/>
          <w:bCs/>
          <w:lang w:val="en-GB"/>
        </w:rPr>
        <w:t xml:space="preserve">S1 </w:t>
      </w:r>
      <w:r w:rsidR="009B6B7D" w:rsidRPr="008B11EA">
        <w:rPr>
          <w:b/>
          <w:bCs/>
          <w:lang w:val="en-GB"/>
        </w:rPr>
        <w:t>Table</w:t>
      </w:r>
      <w:r>
        <w:rPr>
          <w:b/>
          <w:bCs/>
          <w:lang w:val="en-GB"/>
        </w:rPr>
        <w:t>.</w:t>
      </w:r>
      <w:r w:rsidR="009B6B7D">
        <w:rPr>
          <w:lang w:val="en-GB"/>
        </w:rPr>
        <w:t xml:space="preserve"> Factor Loadings for variables on major Principal Component Axes, Principal Component 1 (PC1) and Principal Component 2 (PC2) for (a) the ground cover PCA and (b) the shrub layer PCA.</w:t>
      </w:r>
    </w:p>
    <w:sectPr w:rsidR="005B6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4D9709" w14:textId="77777777" w:rsidR="00F572F5" w:rsidRDefault="00F572F5" w:rsidP="009B6B7D">
      <w:pPr>
        <w:spacing w:after="0" w:line="240" w:lineRule="auto"/>
      </w:pPr>
      <w:r>
        <w:separator/>
      </w:r>
    </w:p>
  </w:endnote>
  <w:endnote w:type="continuationSeparator" w:id="0">
    <w:p w14:paraId="432F90FE" w14:textId="77777777" w:rsidR="00F572F5" w:rsidRDefault="00F572F5" w:rsidP="009B6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B0F786" w14:textId="77777777" w:rsidR="00F572F5" w:rsidRDefault="00F572F5" w:rsidP="009B6B7D">
      <w:pPr>
        <w:spacing w:after="0" w:line="240" w:lineRule="auto"/>
      </w:pPr>
      <w:r>
        <w:separator/>
      </w:r>
    </w:p>
  </w:footnote>
  <w:footnote w:type="continuationSeparator" w:id="0">
    <w:p w14:paraId="6F3E655B" w14:textId="77777777" w:rsidR="00F572F5" w:rsidRDefault="00F572F5" w:rsidP="009B6B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62580"/>
    <w:multiLevelType w:val="hybridMultilevel"/>
    <w:tmpl w:val="E2D228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3B0154"/>
    <w:multiLevelType w:val="hybridMultilevel"/>
    <w:tmpl w:val="DC94BE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90D"/>
    <w:rsid w:val="005B6596"/>
    <w:rsid w:val="007B4ED4"/>
    <w:rsid w:val="00841C6E"/>
    <w:rsid w:val="009B6B7D"/>
    <w:rsid w:val="00AD1023"/>
    <w:rsid w:val="00AF7104"/>
    <w:rsid w:val="00EA390D"/>
    <w:rsid w:val="00F5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40A59"/>
  <w15:chartTrackingRefBased/>
  <w15:docId w15:val="{F3966BA5-70F8-44EA-8612-2398B31A1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39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6B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B7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6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B7D"/>
  </w:style>
  <w:style w:type="paragraph" w:styleId="Footer">
    <w:name w:val="footer"/>
    <w:basedOn w:val="Normal"/>
    <w:link w:val="FooterChar"/>
    <w:uiPriority w:val="99"/>
    <w:unhideWhenUsed/>
    <w:rsid w:val="009B6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3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Kingsbury</dc:creator>
  <cp:keywords/>
  <dc:description/>
  <cp:lastModifiedBy>chn off31</cp:lastModifiedBy>
  <cp:revision>3</cp:revision>
  <dcterms:created xsi:type="dcterms:W3CDTF">2021-02-26T20:36:00Z</dcterms:created>
  <dcterms:modified xsi:type="dcterms:W3CDTF">2021-04-13T06:30:00Z</dcterms:modified>
</cp:coreProperties>
</file>